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itle p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Clinical and molecular analysis in a cohort of</w:t>
      </w:r>
      <w:r>
        <w:rPr>
          <w:rFonts w:cs="Times New Roman" w:ascii="Times New Roman" w:hAnsi="Times New Roman"/>
          <w:b/>
          <w:bCs/>
          <w:sz w:val="24"/>
        </w:rPr>
        <w:t xml:space="preserve"> Chinese children with </w:t>
      </w:r>
      <w:bookmarkStart w:id="0" w:name="OLE_LINK3"/>
      <w:bookmarkStart w:id="1" w:name="OLE_LINK4"/>
      <w:bookmarkStart w:id="2" w:name="OLE_LINK2"/>
      <w:r>
        <w:rPr>
          <w:rFonts w:cs="Times New Roman" w:ascii="Times New Roman" w:hAnsi="Times New Roman"/>
          <w:b/>
          <w:sz w:val="24"/>
        </w:rPr>
        <w:t>Cornelia de Lange syndrom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</w:rPr>
        <w:t>e</w:t>
      </w:r>
    </w:p>
    <w:p>
      <w:pPr>
        <w:pStyle w:val="Normal"/>
        <w:widowControl/>
        <w:spacing w:lineRule="auto" w:line="480"/>
        <w:rPr>
          <w:kern w:val="0"/>
          <w:vertAlign w:val="superscript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Qun Li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, #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liqun9201@126.com), </w:t>
      </w:r>
      <w:bookmarkStart w:id="3" w:name="OLE_LINK55"/>
      <w:r>
        <w:rPr>
          <w:rFonts w:cs="Times New Roman" w:ascii="Times New Roman" w:hAnsi="Times New Roman"/>
          <w:kern w:val="0"/>
          <w:sz w:val="24"/>
          <w:lang w:bidi="ar"/>
        </w:rPr>
        <w:t>Guoying</w:t>
      </w:r>
      <w:bookmarkEnd w:id="3"/>
      <w:r>
        <w:rPr>
          <w:rFonts w:cs="Times New Roman" w:ascii="Times New Roman" w:hAnsi="Times New Roman"/>
          <w:kern w:val="0"/>
          <w:sz w:val="24"/>
          <w:lang w:bidi="ar"/>
        </w:rPr>
        <w:t xml:space="preserve"> Ch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,#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changguoying@126.com), Lei Yin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scmc1678@sina.cn), Juan Li</w:t>
      </w:r>
      <w:bookmarkStart w:id="4" w:name="_Hlk18560922"/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ljuan_scmc@126.com)</w:t>
      </w:r>
      <w:bookmarkEnd w:id="4"/>
      <w:r>
        <w:rPr>
          <w:rFonts w:cs="Times New Roman" w:ascii="Times New Roman" w:hAnsi="Times New Roman"/>
          <w:kern w:val="0"/>
          <w:sz w:val="24"/>
          <w:lang w:bidi="ar"/>
        </w:rPr>
        <w:t>, Xiaodong Hu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jcperkesh@126.com), Yongnian Shen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syn14401@hotmail.com), Guoqiang Li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18817557506@126.com), Yufei Xu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390948063@qq.com), Jian W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3, *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labwangjian@shsmu.edu.cn), Xiumin Wang</w:t>
      </w: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1,*</w:t>
      </w:r>
      <w:r>
        <w:rPr>
          <w:rFonts w:cs="Times New Roman" w:ascii="Times New Roman" w:hAnsi="Times New Roman"/>
          <w:kern w:val="0"/>
          <w:sz w:val="24"/>
          <w:lang w:bidi="ar"/>
        </w:rPr>
        <w:t>(wangxiumin1019@126.com)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1 </w:t>
      </w:r>
      <w:r>
        <w:rPr>
          <w:rFonts w:cs="Times New Roman" w:ascii="Times New Roman" w:hAnsi="Times New Roman"/>
          <w:kern w:val="0"/>
          <w:sz w:val="24"/>
          <w:lang w:bidi="ar"/>
        </w:rPr>
        <w:t>Department of Endocrinology and Metabolism, Shanghai Children’s Medical Center, Shanghai Jiaotong University School of Medicine, Shanghai, China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bookmarkStart w:id="5" w:name="_Hlk18250592"/>
      <w:bookmarkStart w:id="6" w:name="_Hlk18251023"/>
      <w:bookmarkEnd w:id="6"/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2 </w:t>
      </w:r>
      <w:r>
        <w:rPr>
          <w:rFonts w:cs="Times New Roman" w:ascii="Times New Roman" w:hAnsi="Times New Roman"/>
          <w:kern w:val="0"/>
          <w:sz w:val="24"/>
          <w:lang w:bidi="ar"/>
        </w:rPr>
        <w:t>Department of Rare Disease Clinic, Shanghai Children’s Medical Center, Shanghai Jiaotong University School of Medicine, Shanghai, China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bookmarkStart w:id="7" w:name="_Hlk18250592"/>
      <w:bookmarkStart w:id="8" w:name="_Hlk18251023"/>
      <w:bookmarkEnd w:id="8"/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3</w:t>
      </w:r>
      <w:bookmarkEnd w:id="7"/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Department of Medical Genetics and Molecular Diagnostic Laboratory, </w:t>
      </w:r>
      <w:bookmarkStart w:id="9" w:name="OLE_LINK52"/>
      <w:r>
        <w:rPr>
          <w:rFonts w:cs="Times New Roman" w:ascii="Times New Roman" w:hAnsi="Times New Roman"/>
          <w:kern w:val="0"/>
          <w:sz w:val="24"/>
          <w:lang w:bidi="ar"/>
        </w:rPr>
        <w:t>Shanghai Children’s Medical Center</w:t>
      </w:r>
      <w:bookmarkEnd w:id="9"/>
      <w:r>
        <w:rPr>
          <w:rFonts w:cs="Times New Roman" w:ascii="Times New Roman" w:hAnsi="Times New Roman"/>
          <w:kern w:val="0"/>
          <w:sz w:val="24"/>
          <w:lang w:bidi="ar"/>
        </w:rPr>
        <w:t>, Shanghai Jiaotong University School of Medicine, Shanghai, China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#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These authors contributed equally to this work, and should be considered as co-first authors. Qun Li (liqun9201@126.com), Guoying Chang (changguoying@126.com)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vertAlign w:val="superscript"/>
          <w:lang w:bidi="ar"/>
        </w:rPr>
        <w:t>*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orresponding author: Dr. Jian Wang (</w:t>
      </w:r>
      <w:bookmarkStart w:id="10" w:name="OLE_LINK56"/>
      <w:r>
        <w:rPr>
          <w:rFonts w:cs="Times New Roman" w:ascii="Times New Roman" w:hAnsi="Times New Roman"/>
          <w:kern w:val="0"/>
          <w:sz w:val="24"/>
          <w:lang w:bidi="ar"/>
        </w:rPr>
        <w:t>labwangjian@shsmu.edu.cn</w:t>
      </w:r>
      <w:bookmarkEnd w:id="10"/>
      <w:r>
        <w:rPr>
          <w:rFonts w:cs="Times New Roman" w:ascii="Times New Roman" w:hAnsi="Times New Roman"/>
          <w:kern w:val="0"/>
          <w:sz w:val="24"/>
          <w:lang w:bidi="ar"/>
        </w:rPr>
        <w:t>) and Dr. Xiumin Wang (wangxiumin1019@126.com), Shanghai Children’s Medical Center, Shanghai Jiaotong University School of Medicine. 1678 Dongfang Road, Shanghai 200127, China; Phone number: 38626161</w:t>
      </w:r>
    </w:p>
    <w:p>
      <w:pPr>
        <w:pStyle w:val="Normal"/>
        <w:jc w:val="left"/>
        <w:rPr>
          <w:rFonts w:ascii="Times New Roman" w:hAnsi="Times New Roman" w:eastAsia="等线;汉仪中等线KW" w:cs="Times New Roman"/>
          <w:b/>
          <w:b/>
          <w:szCs w:val="21"/>
        </w:rPr>
      </w:pPr>
      <w:r>
        <w:rPr>
          <w:rFonts w:eastAsia="等线;汉仪中等线KW" w:cs="Times New Roman" w:ascii="Times New Roman" w:hAnsi="Times New Roman"/>
          <w:b/>
          <w:szCs w:val="21"/>
        </w:rPr>
        <w:t>Supplementary data</w:t>
      </w:r>
    </w:p>
    <w:p>
      <w:pPr>
        <w:pStyle w:val="Normal"/>
        <w:widowControl/>
        <w:jc w:val="left"/>
        <w:rPr>
          <w:rFonts w:ascii="Times New Roman" w:hAnsi="Times New Roman" w:eastAsia="等线;汉仪中等线KW" w:cs="Times New Roman"/>
          <w:b/>
          <w:b/>
          <w:szCs w:val="21"/>
        </w:rPr>
      </w:pPr>
      <w:r>
        <w:rPr>
          <w:rFonts w:eastAsia="等线;汉仪中等线KW" w:cs="Times New Roman" w:ascii="Times New Roman" w:hAnsi="Times New Roman"/>
          <w:b/>
          <w:szCs w:val="21"/>
        </w:rPr>
        <w:t>Supplementary Table S1. Classification of pathogenicity based on the ACMG guideline</w:t>
      </w:r>
    </w:p>
    <w:tbl>
      <w:tblPr>
        <w:tblW w:w="10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3831"/>
        <w:gridCol w:w="1200"/>
        <w:gridCol w:w="960"/>
        <w:gridCol w:w="1515"/>
        <w:gridCol w:w="1110"/>
        <w:gridCol w:w="825"/>
      </w:tblGrid>
      <w:tr>
        <w:trPr>
          <w:trHeight w:val="345" w:hRule="atLeast"/>
        </w:trPr>
        <w:tc>
          <w:tcPr>
            <w:tcW w:w="6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Case</w:t>
            </w:r>
          </w:p>
        </w:tc>
        <w:tc>
          <w:tcPr>
            <w:tcW w:w="38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Variants</w:t>
            </w:r>
          </w:p>
        </w:tc>
        <w:tc>
          <w:tcPr>
            <w:tcW w:w="478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Pathogenic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Classifi-cation</w:t>
            </w:r>
          </w:p>
        </w:tc>
      </w:tr>
      <w:tr>
        <w:trPr>
          <w:trHeight w:val="330" w:hRule="atLeast"/>
        </w:trPr>
        <w:tc>
          <w:tcPr>
            <w:tcW w:w="6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</w:r>
          </w:p>
        </w:tc>
        <w:tc>
          <w:tcPr>
            <w:tcW w:w="38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very stron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strong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moderate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supporting</w:t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NIPBL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6109-1G&gt;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6763+5G&gt;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1+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7264-6T&gt;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NIPBL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-79-2A&gt;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NIPBL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5683A&gt;G, p. (Arg1895Gly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1+PM2+PM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5615T&gt;A, p. (Leu1872His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1+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 6722T&gt;C, p. (Leu2241Pro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1+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NIPBL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6854_6855delAG, p. (Gln2285Argfs*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330_331delAA, p. (Ser111Hisfs*1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3344G&gt;A, p. (Trp1115*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IPB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4310T &gt; G, p. (Leu1437*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MC1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2342G&gt;A, p. (Cys781Ph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1+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20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MC1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1088G&gt;T, p. (Arg363Il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P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20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AD21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c.1553_1554delAG, p. (Glu518Valfs*1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VS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LP</w:t>
            </w:r>
          </w:p>
        </w:tc>
      </w:tr>
      <w:tr>
        <w:trPr>
          <w:trHeight w:val="315" w:hRule="atLeast"/>
        </w:trPr>
        <w:tc>
          <w:tcPr>
            <w:tcW w:w="63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5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DAC8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c.628+1G&gt;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V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S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M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10079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PVS: pathogenic very strong; PS: pathogenic strong; PM: pathogenic moderate; PP: pathogenic supporting; P: pathogenic; LP: likely pathogenic</w:t>
            </w:r>
          </w:p>
        </w:tc>
      </w:tr>
    </w:tbl>
    <w:p>
      <w:pPr>
        <w:pStyle w:val="Normal"/>
        <w:spacing w:lineRule="auto" w:line="360"/>
        <w:rPr>
          <w:rFonts w:eastAsia="等线;汉仪中等线KW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等线;汉仪中等线KW" w:cs="Times New Roman" w:ascii="Times New Roman" w:hAnsi="Times New Roman"/>
          <w:b/>
          <w:szCs w:val="21"/>
        </w:rPr>
        <w:t>Supplementary Table S2</w:t>
      </w:r>
      <w:r>
        <w:rPr/>
        <w:t>. Summary of clinical characteristics of 15 patients with CdLS</w:t>
      </w:r>
    </w:p>
    <w:tbl>
      <w:tblPr>
        <w:tblW w:w="11449" w:type="dxa"/>
        <w:jc w:val="left"/>
        <w:tblInd w:w="-15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020"/>
        <w:gridCol w:w="1208"/>
        <w:gridCol w:w="1150"/>
        <w:gridCol w:w="1200"/>
        <w:gridCol w:w="1100"/>
        <w:gridCol w:w="1150"/>
        <w:gridCol w:w="1150"/>
        <w:gridCol w:w="1207"/>
      </w:tblGrid>
      <w:tr>
        <w:trPr>
          <w:trHeight w:val="315" w:hRule="atLeast"/>
        </w:trPr>
        <w:tc>
          <w:tcPr>
            <w:tcW w:w="22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Patient ID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2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4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5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6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7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Gender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Gestation (weeks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Birth weight (kg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.4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1 (P10~P50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Ag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y8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4y5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4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6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y2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4y4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y5m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eight (cm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4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81SD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4.26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3.79S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92SD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6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30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75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4.24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29SD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6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6.00SD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weight (kg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70SD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1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74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3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73S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2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40SD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7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0.90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8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3.50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8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60SD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6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14SD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Growth abnormalit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1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Intrauterine growth retardation (HPO:000151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Short stature (HPO:000432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Craniofacial featur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Microcephaly (HPO:000025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Synophrys (HPO:00006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ighly arched eyebrow; Thick eyebrow (HPO:0002553; HPO:000057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Long eyelashes (HPO:000052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Concave nasal ridge (HPO:001112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Anteverted nares (HPO:000046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Short nose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319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 xml:space="preserve">Long philtrum; Smooth philtrum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343; HPO:00003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Thin upper lip vermilion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2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Downturned corners of mouth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271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High palate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21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Cleft palate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17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Widely spaced teeth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68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Micrognathia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3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Ptosis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5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Musculoskeleta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Oligodactyly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1216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Small hand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20005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>5th finger clinodactyly; Short 5th finger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04209; HPO:000923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2-3 toe syndactyl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(HPO:00046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Single transverse palmar crease (HPO:000095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Pectus excavatu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(HPO:</w:t>
            </w:r>
            <w:r>
              <w:rPr>
                <w:rFonts w:eastAsia="等线;汉仪中等线KW" w:cs="Times New Roman" w:ascii="Times New Roman" w:hAnsi="Times New Roman"/>
              </w:rPr>
              <w:t> 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000076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ypertrichosis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0099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563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Oth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index finger deformity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b/>
                <w:sz w:val="16"/>
                <w:shd w:fill="FFFFFF" w:val="clear"/>
              </w:rPr>
              <w:t xml:space="preserve">Global developmental delay; Intellectual disability 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(HPO:0001263; HPO:000124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Other major system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1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Neurolog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b/>
                <w:b/>
                <w:kern w:val="0"/>
                <w:sz w:val="1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>Seizures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0125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Abnormal muscle tone (HPO:00038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Sensory syste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14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earing impairment (HPO:000036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Otitis media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0038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Malformation of the heart and great vessels (HPO:00025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PS, ASD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ASD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PS, VSD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Abnormality of the genitourinary system (HPO:00001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Cryptorchidis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Hypospadia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Horseshoe kidney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renal cys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Cryptorchidism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汉仪中等线KW" w:cs="Times New Roman" w:ascii="Times New Roman" w:hAnsi="Times New Roman"/>
                <w:b/>
                <w:sz w:val="16"/>
                <w:shd w:fill="FFFFFF" w:val="clear"/>
              </w:rPr>
              <w:t>Feeding difficulties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; </w:t>
            </w:r>
            <w:r>
              <w:rPr>
                <w:rFonts w:eastAsia="等线;汉仪中等线KW" w:cs="Times New Roman" w:ascii="Times New Roman" w:hAnsi="Times New Roman"/>
                <w:b/>
                <w:sz w:val="16"/>
                <w:shd w:fill="FFFFFF" w:val="clear"/>
              </w:rPr>
              <w:t>Vomiting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 xml:space="preserve"> (HPO:0011968; HPO:000201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Clinical scor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Gene  variant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b/>
                <w:b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6"/>
              </w:rPr>
              <w:t>Patient I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</w:rPr>
              <w:t>1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Ge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M/6F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Gestation (weeks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Full ter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Birth weight (kg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05 (&lt;P1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.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Ag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y5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0y2m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3y7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5y2m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4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5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5y2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Current height (cm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7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29SD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10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8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65S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44SD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1.56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3.90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99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92SD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Current weight (kg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7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5.30SD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26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1.43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7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6.08SD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7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1.11SD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0.93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8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0.46SD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(-2.44SD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6"/>
              </w:rPr>
              <w:t>Growth abnormalit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Intrauterine growth retard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151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8/15 (5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Short stature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432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4/15 (9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6"/>
              </w:rPr>
              <w:t>Craniofacial featur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3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 xml:space="preserve">Microcephaly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25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4/15 (9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Synophrys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6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8/15 (53.3%)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 xml:space="preserve">Highly arched eyebrow; Thick eyebrow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2553; HPO:000057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3/15 (8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kern w:val="0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Long eyelashes</w:t>
            </w:r>
          </w:p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52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4/15 (9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Concave nasal ridge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1112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0/15 (6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 xml:space="preserve">Anteverted nares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46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1/15 (7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Short nose 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HPO:000319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9/15 (60.0%)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Long philtrum;</w:t>
            </w:r>
          </w:p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Smooth philtr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(HPO:0000343; HPO:00003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1/15 (7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>Thin upper lip vermilion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2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0/15 (6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>Downturned corners of mouth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271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2/15 (80.0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High palate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21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2/15 (80.0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Cleft palate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17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2/15 (1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Widely spaced teeth 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HPO:000068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2/15 (1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Micrognathia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3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1/15 (7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 xml:space="preserve">Ptosis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5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5/15 (3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6"/>
              </w:rPr>
              <w:t>Musculoskeleta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4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3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Oligodactyly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1216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/15 (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>Small hand (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HPO:020005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1/15 (73.3%)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  <w:shd w:fill="FFFFFF" w:val="clear"/>
              </w:rPr>
              <w:t>5th finger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 xml:space="preserve"> clinodactyly; Short 5th finger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(HPO:0004209; HPO:000923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0/15 (6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sz w:val="16"/>
              </w:rPr>
              <w:t xml:space="preserve">2-3 toe syndactyly 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46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2/15 (1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Single transverse palmar crease (HPO:000095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6/15 (40.0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Pectus excavat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(HPO: 000076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2/15(1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ypertrichosi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>(HPO:000099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3/15 (20.0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6"/>
              </w:rPr>
              <w:t>Other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Hyperteloris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broad nasal tip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b/>
                <w:b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sz w:val="16"/>
                <w:shd w:fill="FFFFFF" w:val="clear"/>
              </w:rPr>
              <w:t>Global developmental delay;</w:t>
            </w:r>
            <w:r>
              <w:rPr>
                <w:rFonts w:eastAsia="等线;汉仪中等线KW" w:cs="Times New Roman" w:ascii="Times New Roman" w:hAnsi="Times New Roman"/>
                <w:b/>
                <w:sz w:val="16"/>
              </w:rPr>
              <w:t> </w:t>
            </w:r>
            <w:r>
              <w:rPr>
                <w:rFonts w:eastAsia="等线;汉仪中等线KW" w:cs="Times New Roman" w:ascii="Times New Roman" w:hAnsi="Times New Roman"/>
                <w:b/>
                <w:sz w:val="16"/>
                <w:shd w:fill="FFFFFF" w:val="clear"/>
              </w:rPr>
              <w:t xml:space="preserve">Intellectual disability </w:t>
            </w:r>
            <w:r>
              <w:rPr>
                <w:rFonts w:eastAsia="等线;汉仪中等线KW" w:cs="Times New Roman" w:ascii="Times New Roman" w:hAnsi="Times New Roman"/>
                <w:b/>
                <w:sz w:val="16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HPO:0001263; HPO:000124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4/15 (9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Other major system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3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 xml:space="preserve">Neurology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3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Seizures (HPO:000125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/15 (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Abnormal muscle tone (HPO:00038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1/15 (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Sensory syste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汉仪中等线KW" w:cs="Times New Roman"/>
                <w:kern w:val="0"/>
                <w:sz w:val="20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汉仪中等线KW" w:cs="Times New Roman"/>
                <w:kern w:val="0"/>
                <w:sz w:val="13"/>
              </w:rPr>
            </w:pPr>
            <w:r>
              <w:rPr>
                <w:rFonts w:eastAsia="等线;汉仪中等线KW" w:cs="Times New Roman" w:ascii="Times New Roman" w:hAnsi="Times New Roman"/>
                <w:kern w:val="0"/>
                <w:sz w:val="13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Hearing impairment (HPO:000036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3/15 (20.0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Otitis media (HPO:000038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2/15 (13.3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Malformation of the heart and great vessels (HPO:00025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CA-PAF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PD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PS, AS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PFO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7/15 (46.7%)</w:t>
            </w:r>
          </w:p>
        </w:tc>
      </w:tr>
      <w:tr>
        <w:trPr>
          <w:trHeight w:val="563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汉仪中等线KW" w:cs="Times New Roman"/>
                <w:sz w:val="16"/>
              </w:rPr>
            </w:pPr>
            <w:r>
              <w:rPr>
                <w:rFonts w:eastAsia="等线;汉仪中等线KW" w:cs="Times New Roman" w:ascii="Times New Roman" w:hAnsi="Times New Roman"/>
                <w:b/>
                <w:kern w:val="0"/>
                <w:sz w:val="16"/>
              </w:rPr>
              <w:t>Abnormality of the genitourinary syste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(HPO:00001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Small kidney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Cryptorchidism,Micropen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Cryptorchidism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Micropenis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  <w:t>Hypospadia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5"/>
              </w:rPr>
              <w:t>Cryptorchidism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7/15 (46.7%)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Feeding difficulties;</w:t>
            </w:r>
            <w:r>
              <w:rPr>
                <w:rFonts w:eastAsia="等线;汉仪中等线KW" w:cs="Times New Roman" w:ascii="Times New Roman" w:hAnsi="Times New Roman"/>
                <w:sz w:val="16"/>
              </w:rPr>
              <w:t> </w:t>
            </w: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Vomiting (HPO:0011968; HPO:000201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</w:rPr>
              <w:t>4/15 (26.7%)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Clinical scor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</w:r>
          </w:p>
        </w:tc>
      </w:tr>
      <w:tr>
        <w:trPr>
          <w:trHeight w:val="315" w:hRule="atLeast"/>
        </w:trPr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</w:rPr>
              <w:t>Gene variants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</w:rPr>
              <w:t>NIPBL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</w:rPr>
              <w:t>SMC1A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</w:rPr>
              <w:t>SMC1A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</w:rPr>
              <w:t>RAD2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</w:rPr>
              <w:t>HDAC8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</w:rPr>
            </w:r>
          </w:p>
        </w:tc>
      </w:tr>
      <w:tr>
        <w:trPr>
          <w:trHeight w:val="690" w:hRule="atLeast"/>
        </w:trPr>
        <w:tc>
          <w:tcPr>
            <w:tcW w:w="11449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</w:rPr>
              <w:t>F: female; M: male; SD: standard deviation; HPO: human phenotype ontology; PS:</w:t>
            </w:r>
            <w:r>
              <w:rPr>
                <w:rFonts w:eastAsia="等线;汉仪中等线KW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</w:rPr>
              <w:t>pulmonic stenosis; VSD: ventricular septal defect;</w:t>
            </w:r>
            <w:r>
              <w:rPr>
                <w:rFonts w:eastAsia="等线;汉仪中等线KW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</w:rPr>
              <w:t>ASD: atrial septal defect; CA-PAF: coronary-pulmonary artery fistula; PDA: patent ductus arteriosus; PFO:</w:t>
            </w:r>
            <w:r>
              <w:rPr>
                <w:rFonts w:eastAsia="等线;汉仪中等线KW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</w:rPr>
              <w:t>patent foramen oval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2:20:00Z</dcterms:created>
  <dc:creator>3575</dc:creator>
  <dc:description/>
  <cp:keywords/>
  <dc:language>en-US</dc:language>
  <cp:lastModifiedBy>Tejaswani M.T.</cp:lastModifiedBy>
  <dcterms:modified xsi:type="dcterms:W3CDTF">2020-11-24T0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